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0F08E" w14:textId="6C9D649D" w:rsidR="004D6E25" w:rsidRDefault="002A7F93" w:rsidP="00FE0B06">
      <w:pPr>
        <w:spacing w:after="0" w:line="384" w:lineRule="auto"/>
        <w:rPr>
          <w:rFonts w:ascii="Times New Roman" w:hAnsi="Times New Roman" w:cs="Times New Roman"/>
          <w:sz w:val="24"/>
          <w:szCs w:val="24"/>
        </w:rPr>
      </w:pP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>Table</w:t>
      </w:r>
      <w:r w:rsidR="00131633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  <w:r w:rsidR="009F1F82">
        <w:rPr>
          <w:rFonts w:ascii="Times New Roman" w:eastAsia="함초롬바탕" w:hAnsi="Times New Roman" w:cs="Times New Roman"/>
          <w:color w:val="000000"/>
          <w:sz w:val="24"/>
          <w:szCs w:val="24"/>
        </w:rPr>
        <w:t>S</w:t>
      </w:r>
      <w:r w:rsidR="00554B38">
        <w:rPr>
          <w:rFonts w:ascii="Times New Roman" w:eastAsia="함초롬바탕" w:hAnsi="Times New Roman" w:cs="Times New Roman"/>
          <w:color w:val="000000"/>
          <w:sz w:val="24"/>
          <w:szCs w:val="24"/>
        </w:rPr>
        <w:t>4</w:t>
      </w:r>
      <w:r w:rsidRPr="002A7F93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. PCR primers used </w:t>
      </w:r>
      <w:r w:rsidR="00AF7393">
        <w:rPr>
          <w:rFonts w:ascii="Times New Roman" w:eastAsia="함초롬바탕" w:hAnsi="Times New Roman" w:cs="Times New Roman"/>
          <w:color w:val="000000"/>
          <w:sz w:val="24"/>
          <w:szCs w:val="24"/>
        </w:rPr>
        <w:t>in this study</w:t>
      </w:r>
      <w:bookmarkStart w:id="0" w:name="_GoBack"/>
      <w:bookmarkEnd w:id="0"/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6191"/>
      </w:tblGrid>
      <w:tr w:rsidR="00BC5748" w:rsidRPr="00002F71" w14:paraId="672111DF" w14:textId="77777777" w:rsidTr="00210002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E931E1" w14:textId="1FD095F8" w:rsidR="00BC5748" w:rsidRPr="00F46A49" w:rsidRDefault="00BC5748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imer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81B7" w14:textId="77777777" w:rsidR="00BC5748" w:rsidRPr="00F46A49" w:rsidRDefault="00BC5748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48C8" w14:textId="77777777" w:rsidR="00BC5748" w:rsidRPr="00F46A49" w:rsidRDefault="00BC5748" w:rsidP="00C2384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Sequences(5'-3')</w:t>
            </w:r>
          </w:p>
        </w:tc>
      </w:tr>
      <w:tr w:rsidR="00BC5748" w:rsidRPr="001C5386" w14:paraId="3B15F526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0B79" w14:textId="3DF06D15" w:rsidR="00BC5748" w:rsidRPr="00F46A49" w:rsidRDefault="00210002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uman </w:t>
            </w:r>
            <w:r w:rsidR="00BD5659">
              <w:rPr>
                <w:rFonts w:ascii="Times New Roman" w:eastAsia="맑은 고딕" w:hAnsi="Times New Roman" w:cs="Times New Roman"/>
                <w:kern w:val="0"/>
                <w:szCs w:val="20"/>
              </w:rPr>
              <w:t>β-acti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176C" w14:textId="5B3CEABF" w:rsidR="00BC5748" w:rsidRPr="00F46A49" w:rsidRDefault="00BC5748" w:rsidP="00BF4F7E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4475" w14:textId="4BE2B7CE" w:rsidR="00BC5748" w:rsidRPr="0009348B" w:rsidRDefault="0009348B" w:rsidP="00BF4F7E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CACCATTGGCAATGAGCGGTTC</w:t>
            </w:r>
          </w:p>
        </w:tc>
      </w:tr>
      <w:tr w:rsidR="00BC5748" w:rsidRPr="001C5386" w14:paraId="08117CED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9D268" w14:textId="77777777" w:rsidR="00BC5748" w:rsidRPr="00F46A49" w:rsidRDefault="00BC5748" w:rsidP="00BF4F7E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A17F" w14:textId="5879DEAE" w:rsidR="00BC5748" w:rsidRPr="00F46A49" w:rsidRDefault="00BC5748" w:rsidP="00BF4F7E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4413" w14:textId="7235CAC7" w:rsidR="00BC5748" w:rsidRPr="0009348B" w:rsidRDefault="0009348B" w:rsidP="00BF4F7E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AGGTCTTTGCGGATGTCCACGT</w:t>
            </w:r>
          </w:p>
        </w:tc>
      </w:tr>
      <w:tr w:rsidR="00BC5748" w:rsidRPr="001C5386" w14:paraId="6CEDCE93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CD8F" w14:textId="686E3681" w:rsidR="00BC5748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uman DRG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D338" w14:textId="25F14AF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F73D" w14:textId="0F6CA3F3" w:rsidR="00BC5748" w:rsidRPr="0009348B" w:rsidRDefault="0009348B" w:rsidP="00D45BF0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szCs w:val="20"/>
              </w:rPr>
              <w:t>ACAGACGCCATCATTCTCCG</w:t>
            </w:r>
          </w:p>
        </w:tc>
      </w:tr>
      <w:tr w:rsidR="00BC5748" w:rsidRPr="001C5386" w14:paraId="728DF064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9CE54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5CD5" w14:textId="6DCC0026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3C02" w14:textId="1883A02B" w:rsidR="00BC5748" w:rsidRPr="0009348B" w:rsidRDefault="0009348B" w:rsidP="00D45BF0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szCs w:val="20"/>
              </w:rPr>
              <w:t>CACACCAGGGCGTACTTGAA</w:t>
            </w:r>
          </w:p>
        </w:tc>
      </w:tr>
      <w:tr w:rsidR="00BC5748" w:rsidRPr="001C5386" w14:paraId="282CBD29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EF7" w14:textId="3F38900D" w:rsidR="00BC5748" w:rsidRPr="00F46A49" w:rsidRDefault="00BD5659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Human IRF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0A6C" w14:textId="2AB43AF4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B245" w14:textId="00DE4E4E" w:rsidR="00BC5748" w:rsidRPr="0009348B" w:rsidRDefault="0009348B" w:rsidP="00D45BF0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szCs w:val="20"/>
              </w:rPr>
              <w:t>AAGCATGGCTGGGACATCAA</w:t>
            </w:r>
          </w:p>
        </w:tc>
      </w:tr>
      <w:tr w:rsidR="00BC5748" w:rsidRPr="001C5386" w14:paraId="6ABF3BED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F7E70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61A2" w14:textId="374C503F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609D" w14:textId="572E8246" w:rsidR="00BC5748" w:rsidRPr="0009348B" w:rsidRDefault="0009348B" w:rsidP="00D45BF0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szCs w:val="20"/>
              </w:rPr>
              <w:t>TGCTTTGTATCGGCCTGTGT</w:t>
            </w:r>
          </w:p>
        </w:tc>
      </w:tr>
      <w:tr w:rsidR="00BC5748" w:rsidRPr="001C5386" w14:paraId="71F244A0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8FF7" w14:textId="516469E1" w:rsidR="00BC5748" w:rsidRPr="00F46A49" w:rsidRDefault="00BD5659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uman PD-L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D297" w14:textId="0A6828FF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DF39" w14:textId="4F474DF6" w:rsidR="00BC5748" w:rsidRPr="00F46A49" w:rsidRDefault="0009348B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TTGCTGAACGCCCCATACA</w:t>
            </w:r>
          </w:p>
        </w:tc>
      </w:tr>
      <w:tr w:rsidR="00BC5748" w:rsidRPr="001C5386" w14:paraId="7019411A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174C0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A2EB" w14:textId="29F552D5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01E9" w14:textId="187236A6" w:rsidR="00BC5748" w:rsidRPr="00F46A49" w:rsidRDefault="0009348B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CCAGATGACTTCGGCCTTG</w:t>
            </w:r>
          </w:p>
        </w:tc>
      </w:tr>
      <w:tr w:rsidR="00BC5748" w:rsidRPr="001C5386" w14:paraId="39FE76F8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1D10B" w14:textId="3BE9099E" w:rsidR="00BC5748" w:rsidRPr="00F46A49" w:rsidRDefault="00BD5659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 β-act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D4259" w14:textId="3B0C1ADB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748BE" w14:textId="3AAFC38D" w:rsidR="00BC5748" w:rsidRPr="00F46A49" w:rsidRDefault="0009348B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TTGCTGACAGGATGCAGAAGG</w:t>
            </w:r>
          </w:p>
        </w:tc>
      </w:tr>
      <w:tr w:rsidR="00BC5748" w:rsidRPr="001C5386" w14:paraId="48E4D25C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DAB14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8FF73" w14:textId="522B35B5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CA8CF" w14:textId="48BC211C" w:rsidR="00BC5748" w:rsidRPr="00F46A49" w:rsidRDefault="0009348B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GCTGGAAGGTGGACAGTGAGG</w:t>
            </w:r>
          </w:p>
        </w:tc>
      </w:tr>
      <w:tr w:rsidR="00BC5748" w:rsidRPr="001C5386" w14:paraId="777D0F28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2BE7" w14:textId="1CC941BE" w:rsidR="00BC5748" w:rsidRPr="00F46A49" w:rsidRDefault="00BD5659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 CD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16D4" w14:textId="24DAD299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C204" w14:textId="109A2827" w:rsidR="00BC5748" w:rsidRPr="0009348B" w:rsidRDefault="0009348B" w:rsidP="00D45BF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CCGCACACAGCTGAGTTACA</w:t>
            </w:r>
          </w:p>
        </w:tc>
      </w:tr>
      <w:tr w:rsidR="00BC5748" w:rsidRPr="001C5386" w14:paraId="6CBC00B8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6124A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5B7B" w14:textId="7E264190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32CE" w14:textId="12C5B582" w:rsidR="00BC5748" w:rsidRPr="0009348B" w:rsidRDefault="0009348B" w:rsidP="00D45BF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CTCTGGTCCGTGTGTGAAGG</w:t>
            </w:r>
          </w:p>
        </w:tc>
      </w:tr>
      <w:tr w:rsidR="00BC5748" w:rsidRPr="001C5386" w14:paraId="6BD4F8D9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DF0" w14:textId="186EC9D9" w:rsidR="00BC5748" w:rsidRPr="00F46A49" w:rsidRDefault="00BD5659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 CD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5228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BDCC" w14:textId="2CEC954B" w:rsidR="00BC5748" w:rsidRPr="0009348B" w:rsidRDefault="0009348B" w:rsidP="00D45BF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TCAATACGACTCGCAACCACA</w:t>
            </w:r>
          </w:p>
        </w:tc>
      </w:tr>
      <w:tr w:rsidR="00BC5748" w:rsidRPr="001C5386" w14:paraId="12AD1C43" w14:textId="77777777" w:rsidTr="00210002">
        <w:trPr>
          <w:trHeight w:val="239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149BF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E02E" w14:textId="77777777" w:rsidR="00BC5748" w:rsidRPr="00F46A49" w:rsidRDefault="00BC5748" w:rsidP="00D45BF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1C99" w14:textId="541A1248" w:rsidR="00BC5748" w:rsidRPr="0009348B" w:rsidRDefault="0009348B" w:rsidP="00D45BF0">
            <w:pPr>
              <w:rPr>
                <w:rFonts w:ascii="Times New Roman" w:eastAsia="굴림" w:hAnsi="Times New Roman" w:cs="Times New Roman"/>
                <w:szCs w:val="20"/>
              </w:rPr>
            </w:pPr>
            <w:r w:rsidRPr="0009348B">
              <w:rPr>
                <w:rFonts w:ascii="Times New Roman" w:eastAsia="굴림" w:hAnsi="Times New Roman" w:cs="Times New Roman" w:hint="eastAsia"/>
                <w:szCs w:val="20"/>
              </w:rPr>
              <w:t>GAGGGTCTTCTGGGGGTTTT</w:t>
            </w:r>
          </w:p>
        </w:tc>
      </w:tr>
      <w:tr w:rsidR="00BD5659" w:rsidRPr="001C5386" w14:paraId="2B591000" w14:textId="77777777" w:rsidTr="00210002">
        <w:trPr>
          <w:trHeight w:val="19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1D715" w14:textId="14E0BC12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 CD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51B39" w14:textId="0A26938A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1FDF9" w14:textId="7574E164" w:rsidR="00BD5659" w:rsidRPr="0009348B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AAGAGGAGCAAGCAGACGC</w:t>
            </w:r>
          </w:p>
        </w:tc>
      </w:tr>
      <w:tr w:rsidR="00BD5659" w:rsidRPr="001C5386" w14:paraId="717E3A97" w14:textId="77777777" w:rsidTr="00265402">
        <w:trPr>
          <w:trHeight w:val="196"/>
        </w:trPr>
        <w:tc>
          <w:tcPr>
            <w:tcW w:w="2268" w:type="dxa"/>
            <w:vMerge/>
            <w:shd w:val="clear" w:color="auto" w:fill="auto"/>
            <w:vAlign w:val="center"/>
          </w:tcPr>
          <w:p w14:paraId="150BF6D4" w14:textId="77777777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8E508" w14:textId="40E8C1F0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7185A" w14:textId="7711DB89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TGGTGCATCTGGGGTCCAT</w:t>
            </w:r>
          </w:p>
        </w:tc>
      </w:tr>
      <w:tr w:rsidR="00BD5659" w:rsidRPr="001C5386" w14:paraId="59446093" w14:textId="77777777" w:rsidTr="00210002">
        <w:trPr>
          <w:trHeight w:val="19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E33DE" w14:textId="758262F2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use 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>DRG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8C7E1" w14:textId="3C64FAFD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8E2DF" w14:textId="0E558F00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GGAACCATCCAAATCCGCC</w:t>
            </w:r>
          </w:p>
        </w:tc>
      </w:tr>
      <w:tr w:rsidR="00BD5659" w:rsidRPr="001C5386" w14:paraId="717E80B7" w14:textId="77777777" w:rsidTr="00395234">
        <w:trPr>
          <w:trHeight w:val="196"/>
        </w:trPr>
        <w:tc>
          <w:tcPr>
            <w:tcW w:w="2268" w:type="dxa"/>
            <w:vMerge/>
            <w:shd w:val="clear" w:color="auto" w:fill="auto"/>
            <w:vAlign w:val="center"/>
          </w:tcPr>
          <w:p w14:paraId="1DCA235E" w14:textId="77777777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B8CE9" w14:textId="08FD9DD8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9B697" w14:textId="3E0F43BF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AAGAAGGTGGACTTACCCACA</w:t>
            </w:r>
          </w:p>
        </w:tc>
      </w:tr>
      <w:tr w:rsidR="00BD5659" w:rsidRPr="001C5386" w14:paraId="5F064161" w14:textId="77777777" w:rsidTr="00210002">
        <w:trPr>
          <w:trHeight w:val="19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8B29C" w14:textId="5CB74485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al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8DA7A" w14:textId="049D2A75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21897" w14:textId="7BFE5D56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TGCAGTTCTCTCAGCCAGT</w:t>
            </w:r>
          </w:p>
        </w:tc>
      </w:tr>
      <w:tr w:rsidR="00BD5659" w:rsidRPr="001C5386" w14:paraId="32046FC4" w14:textId="77777777" w:rsidTr="004D7B50">
        <w:trPr>
          <w:trHeight w:val="196"/>
        </w:trPr>
        <w:tc>
          <w:tcPr>
            <w:tcW w:w="2268" w:type="dxa"/>
            <w:vMerge/>
            <w:shd w:val="clear" w:color="auto" w:fill="auto"/>
            <w:vAlign w:val="center"/>
          </w:tcPr>
          <w:p w14:paraId="10401AF9" w14:textId="77777777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7800D" w14:textId="1C728CD1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83209" w14:textId="21E80D4F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TGGGCAGGACGAAAGTTCT</w:t>
            </w:r>
          </w:p>
        </w:tc>
      </w:tr>
      <w:tr w:rsidR="00BD5659" w:rsidRPr="001C5386" w14:paraId="346F0893" w14:textId="77777777" w:rsidTr="00210002">
        <w:trPr>
          <w:trHeight w:val="19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361DB" w14:textId="605CC912" w:rsidR="00BD565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IRF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DCE9F" w14:textId="7190FE3F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C8F36" w14:textId="7ED0A694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AAAGTCCAAGTCCAGCCGA</w:t>
            </w:r>
          </w:p>
        </w:tc>
      </w:tr>
      <w:tr w:rsidR="00BD5659" w:rsidRPr="001C5386" w14:paraId="6113227B" w14:textId="77777777" w:rsidTr="00210002">
        <w:trPr>
          <w:trHeight w:val="351"/>
        </w:trPr>
        <w:tc>
          <w:tcPr>
            <w:tcW w:w="226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F9D9C5C" w14:textId="1FED58E1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84332A" w14:textId="7DBCD1B9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9F82" w14:textId="2D95E2EE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CTGTGGTCATCAGGTAGGG</w:t>
            </w:r>
          </w:p>
        </w:tc>
      </w:tr>
      <w:tr w:rsidR="00BD5659" w:rsidRPr="001C5386" w14:paraId="1454F2A7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861F" w14:textId="7DC3C7B4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X40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4F1E" w14:textId="10D713E5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1567" w14:textId="025BB6FF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GAAGACGCTAAGGCTGGTG</w:t>
            </w:r>
          </w:p>
        </w:tc>
      </w:tr>
      <w:tr w:rsidR="00BD5659" w:rsidRPr="001C5386" w14:paraId="339A91A1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F8873" w14:textId="77777777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759A" w14:textId="77777777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55E8" w14:textId="12EB6FD2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CCGGAGAGGAAGAGAGTTG</w:t>
            </w:r>
          </w:p>
        </w:tc>
      </w:tr>
      <w:tr w:rsidR="00BD5659" w:rsidRPr="001C5386" w14:paraId="397AF6BF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D6A35" w14:textId="1F233F2D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D-L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05149" w14:textId="333CA961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B5C26" w14:textId="0EA6A48E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GCTGCATAATCAGCTACGG</w:t>
            </w:r>
          </w:p>
        </w:tc>
      </w:tr>
      <w:tr w:rsidR="00BD5659" w:rsidRPr="001C5386" w14:paraId="346B41E2" w14:textId="77777777" w:rsidTr="00210002">
        <w:trPr>
          <w:trHeight w:val="34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3D7BD" w14:textId="77777777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83764" w14:textId="5799150B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1C6F9" w14:textId="5E66F1FC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CCACGGAAATTCTCTGGTT</w:t>
            </w:r>
          </w:p>
        </w:tc>
      </w:tr>
      <w:tr w:rsidR="00BD5659" w:rsidRPr="001C5386" w14:paraId="5CF5FF2D" w14:textId="77777777" w:rsidTr="00210002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C0D9B" w14:textId="288F2A5C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D-L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2C967" w14:textId="060BEC4F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542F2" w14:textId="6AF53530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TATTCACCGTGACAGCCCC</w:t>
            </w:r>
          </w:p>
        </w:tc>
      </w:tr>
      <w:tr w:rsidR="00BD5659" w:rsidRPr="001C5386" w14:paraId="3EB24163" w14:textId="77777777" w:rsidTr="00DF6EE0">
        <w:trPr>
          <w:trHeight w:val="35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4ED98" w14:textId="77777777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B9C16" w14:textId="022867F6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FD6DB" w14:textId="5FCDD441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GTGCATTCTCTGCGGTCAA</w:t>
            </w:r>
          </w:p>
        </w:tc>
      </w:tr>
      <w:tr w:rsidR="00BD5659" w:rsidRPr="001C5386" w14:paraId="518CB095" w14:textId="77777777" w:rsidTr="00DF6EE0">
        <w:trPr>
          <w:trHeight w:val="350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4C548F" w14:textId="7EA876CB" w:rsidR="00BD5659" w:rsidRPr="00F46A49" w:rsidRDefault="00BD5659" w:rsidP="0009348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use</w:t>
            </w:r>
            <w:r w:rsidR="000934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4-1BB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4AAD2" w14:textId="42C50548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A0EF4" w14:textId="2E693EAF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CCTGGGTACCCGAGAGAAT</w:t>
            </w:r>
          </w:p>
        </w:tc>
      </w:tr>
      <w:tr w:rsidR="00BD5659" w:rsidRPr="001C5386" w14:paraId="361ED340" w14:textId="77777777" w:rsidTr="00DF6EE0">
        <w:trPr>
          <w:trHeight w:val="350"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46AA54" w14:textId="77777777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011549" w14:textId="1B687DB1" w:rsidR="00BD5659" w:rsidRPr="00F46A49" w:rsidRDefault="00BD5659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46A49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A50E9" w14:textId="1B38D469" w:rsidR="00BD5659" w:rsidRPr="00F46A49" w:rsidRDefault="0009348B" w:rsidP="00BD5659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934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TAGCTTGGCGAACACAGGA</w:t>
            </w:r>
          </w:p>
        </w:tc>
      </w:tr>
    </w:tbl>
    <w:p w14:paraId="4F79F2E5" w14:textId="77777777" w:rsidR="00FE0B06" w:rsidRPr="00FE0B06" w:rsidRDefault="00FE0B06">
      <w:pPr>
        <w:rPr>
          <w:rFonts w:ascii="Times New Roman" w:hAnsi="Times New Roman" w:cs="Times New Roman"/>
          <w:sz w:val="24"/>
          <w:szCs w:val="24"/>
        </w:rPr>
      </w:pPr>
    </w:p>
    <w:sectPr w:rsidR="00FE0B06" w:rsidRPr="00FE0B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8CCD5" w14:textId="77777777" w:rsidR="00420F99" w:rsidRDefault="00420F99" w:rsidP="00447EB8">
      <w:pPr>
        <w:spacing w:after="0" w:line="240" w:lineRule="auto"/>
      </w:pPr>
      <w:r>
        <w:separator/>
      </w:r>
    </w:p>
  </w:endnote>
  <w:endnote w:type="continuationSeparator" w:id="0">
    <w:p w14:paraId="1295CA9D" w14:textId="77777777" w:rsidR="00420F99" w:rsidRDefault="00420F99" w:rsidP="00447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B6445" w14:textId="77777777" w:rsidR="00420F99" w:rsidRDefault="00420F99" w:rsidP="00447EB8">
      <w:pPr>
        <w:spacing w:after="0" w:line="240" w:lineRule="auto"/>
      </w:pPr>
      <w:r>
        <w:separator/>
      </w:r>
    </w:p>
  </w:footnote>
  <w:footnote w:type="continuationSeparator" w:id="0">
    <w:p w14:paraId="7EADB779" w14:textId="77777777" w:rsidR="00420F99" w:rsidRDefault="00420F99" w:rsidP="00447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93"/>
    <w:rsid w:val="0009348B"/>
    <w:rsid w:val="000C267C"/>
    <w:rsid w:val="00113C59"/>
    <w:rsid w:val="00131633"/>
    <w:rsid w:val="00157DFF"/>
    <w:rsid w:val="001C36C1"/>
    <w:rsid w:val="001C5386"/>
    <w:rsid w:val="00210002"/>
    <w:rsid w:val="00226988"/>
    <w:rsid w:val="00247C94"/>
    <w:rsid w:val="002531F9"/>
    <w:rsid w:val="0026234D"/>
    <w:rsid w:val="002923C2"/>
    <w:rsid w:val="002A7F93"/>
    <w:rsid w:val="003D5EA7"/>
    <w:rsid w:val="004038C9"/>
    <w:rsid w:val="00420F99"/>
    <w:rsid w:val="00447EB8"/>
    <w:rsid w:val="004935AE"/>
    <w:rsid w:val="004C468C"/>
    <w:rsid w:val="00554B38"/>
    <w:rsid w:val="0055555A"/>
    <w:rsid w:val="0059442B"/>
    <w:rsid w:val="005A548B"/>
    <w:rsid w:val="005B4EC2"/>
    <w:rsid w:val="005C5BA2"/>
    <w:rsid w:val="005E77A1"/>
    <w:rsid w:val="005F4FAD"/>
    <w:rsid w:val="005F7DF1"/>
    <w:rsid w:val="00652170"/>
    <w:rsid w:val="006772EC"/>
    <w:rsid w:val="00691198"/>
    <w:rsid w:val="007C7294"/>
    <w:rsid w:val="007D074E"/>
    <w:rsid w:val="00867B03"/>
    <w:rsid w:val="00985E0B"/>
    <w:rsid w:val="009C1310"/>
    <w:rsid w:val="009F1F82"/>
    <w:rsid w:val="00A31E7B"/>
    <w:rsid w:val="00A84A74"/>
    <w:rsid w:val="00AD362A"/>
    <w:rsid w:val="00AF7393"/>
    <w:rsid w:val="00B6460A"/>
    <w:rsid w:val="00BB27DB"/>
    <w:rsid w:val="00BC5748"/>
    <w:rsid w:val="00BD5659"/>
    <w:rsid w:val="00BE2C47"/>
    <w:rsid w:val="00BF4F7E"/>
    <w:rsid w:val="00C242AC"/>
    <w:rsid w:val="00C333B7"/>
    <w:rsid w:val="00C4751F"/>
    <w:rsid w:val="00D276AD"/>
    <w:rsid w:val="00D45BF0"/>
    <w:rsid w:val="00D869DA"/>
    <w:rsid w:val="00DF6EE0"/>
    <w:rsid w:val="00ED75E9"/>
    <w:rsid w:val="00ED7EFD"/>
    <w:rsid w:val="00F02022"/>
    <w:rsid w:val="00F25349"/>
    <w:rsid w:val="00F40FDD"/>
    <w:rsid w:val="00F461D6"/>
    <w:rsid w:val="00F46A49"/>
    <w:rsid w:val="00F83753"/>
    <w:rsid w:val="00FE0B06"/>
    <w:rsid w:val="00FE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360D9"/>
  <w15:chartTrackingRefBased/>
  <w15:docId w15:val="{E33422F8-461F-4C3B-A9E7-F27C0D5E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7F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7EB8"/>
  </w:style>
  <w:style w:type="paragraph" w:styleId="a5">
    <w:name w:val="footer"/>
    <w:basedOn w:val="a"/>
    <w:link w:val="Char0"/>
    <w:uiPriority w:val="99"/>
    <w:unhideWhenUsed/>
    <w:rsid w:val="0044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7EB8"/>
  </w:style>
  <w:style w:type="paragraph" w:customStyle="1" w:styleId="xl67">
    <w:name w:val="xl67"/>
    <w:basedOn w:val="a"/>
    <w:rsid w:val="005F7DF1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6">
    <w:name w:val="바탕글"/>
    <w:basedOn w:val="a"/>
    <w:rsid w:val="005F7D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C34C8-2B0B-4879-8802-1802064A4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u</dc:creator>
  <cp:keywords/>
  <dc:description/>
  <cp:lastModifiedBy>Park's PC</cp:lastModifiedBy>
  <cp:revision>5</cp:revision>
  <dcterms:created xsi:type="dcterms:W3CDTF">2023-05-11T09:04:00Z</dcterms:created>
  <dcterms:modified xsi:type="dcterms:W3CDTF">2023-10-07T00:42:00Z</dcterms:modified>
</cp:coreProperties>
</file>